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ppleGothic" w:cs="Arial" w:ascii="Arial" w:hAnsi="Arial"/>
          <w:sz w:val="22"/>
          <w:szCs w:val="22"/>
        </w:rPr>
        <w:t>Table S7. Top 10 TF motifs for TSS regional high LD SNPs</w:t>
      </w:r>
    </w:p>
    <w:p>
      <w:pPr>
        <w:pStyle w:val="Normal"/>
        <w:rPr>
          <w:rFonts w:ascii="Arial" w:hAnsi="Arial" w:eastAsia="AppleGothic" w:cs="Arial"/>
          <w:sz w:val="22"/>
          <w:szCs w:val="22"/>
        </w:rPr>
      </w:pPr>
      <w:r>
        <w:rPr>
          <w:rFonts w:eastAsia="AppleGothic"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3073400" cy="2239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3400" cy="2239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0"/>
                              <w:gridCol w:w="28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otif nam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umber of SNPs within each TF motif’s 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SP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Egr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EBPB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EBF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Klf4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az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yf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ZF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F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TATA-Box (TBP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2pt;height:176.3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48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0"/>
                        <w:gridCol w:w="28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otif nam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umber of SNPs within each TF motif’s 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SP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Egr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EBPB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EBF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Klf4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az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yf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ZF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F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TATA-Box (TBP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9:43:00Z</dcterms:created>
  <dc:creator>Suhn kyong Rhie</dc:creator>
  <dc:description/>
  <cp:keywords/>
  <dc:language>en-US</dc:language>
  <cp:lastModifiedBy>Suhn kyong Rhie</cp:lastModifiedBy>
  <dcterms:modified xsi:type="dcterms:W3CDTF">2012-12-18T19:43:00Z</dcterms:modified>
  <cp:revision>2</cp:revision>
  <dc:subject/>
  <dc:title/>
</cp:coreProperties>
</file>